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 xml:space="preserve">Table S10. Expression stability of the candidate reference genes of </w:t>
      </w:r>
      <w:r>
        <w:rPr>
          <w:b/>
          <w:i/>
          <w:sz w:val="24"/>
        </w:rPr>
        <w:t>N. lugens</w:t>
      </w:r>
      <w:r>
        <w:rPr>
          <w:b/>
          <w:sz w:val="24"/>
        </w:rPr>
        <w:t xml:space="preserve"> fed on non-genetically modified rice and genetically modified rice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</w:t>
      </w:r>
      <w:r>
        <w:rPr/>
        <w:t>.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840"/>
        <w:gridCol w:w="1260"/>
        <w:gridCol w:w="900"/>
        <w:gridCol w:w="1260"/>
        <w:gridCol w:w="900"/>
        <w:gridCol w:w="1260"/>
        <w:gridCol w:w="1080"/>
        <w:gridCol w:w="1260"/>
        <w:gridCol w:w="900"/>
        <w:gridCol w:w="1260"/>
        <w:gridCol w:w="900"/>
        <w:gridCol w:w="1260"/>
      </w:tblGrid>
      <w:tr>
        <w:trPr/>
        <w:tc>
          <w:tcPr>
            <w:tcW w:w="708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ank</w:t>
            </w:r>
          </w:p>
        </w:tc>
        <w:tc>
          <w:tcPr>
            <w:tcW w:w="21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Non-genetically modified rice</w:t>
            </w:r>
            <w:r>
              <w:rPr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Genetically modified rice</w:t>
            </w:r>
            <w:r>
              <w:rPr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Nymphs on non-genetically modified rice</w:t>
            </w:r>
            <w:r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34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Adults on non-genetically modified rice</w:t>
            </w:r>
            <w:r>
              <w:rPr>
                <w:b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Nymphs on genetically modified rice</w:t>
            </w:r>
            <w:r>
              <w:rPr>
                <w:b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Adults on genetically modified rice</w:t>
            </w:r>
            <w:r>
              <w:rPr>
                <w:b/>
                <w:sz w:val="15"/>
                <w:szCs w:val="15"/>
                <w:vertAlign w:val="superscript"/>
              </w:rPr>
              <w:t>f</w:t>
            </w:r>
          </w:p>
        </w:tc>
      </w:tr>
      <w:tr>
        <w:trPr/>
        <w:tc>
          <w:tcPr>
            <w:tcW w:w="708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  <w:vertAlign w:val="superscript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</w:t>
            </w:r>
          </w:p>
        </w:tc>
      </w:tr>
      <w:tr>
        <w:trPr/>
        <w:tc>
          <w:tcPr>
            <w:tcW w:w="708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4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4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</w:t>
            </w:r>
            <w:r>
              <w:rPr>
                <w:sz w:val="15"/>
                <w:szCs w:val="15"/>
              </w:rPr>
              <w:t>0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non-genetically modified rice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TN1, MH63, and SY63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genetically modified rice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HH1 and BTSY63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>Reference gene expression stability of nymphs fed on non-genetically modified rice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fed on TN1, MH63, and SY63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>Reference gene expression stability of adults fed on non-genetically modified rice was measured by using the raw data of adults nymphs fed on TN1, MH63, and SY63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e </w:t>
      </w:r>
      <w:r>
        <w:rPr>
          <w:b/>
          <w:szCs w:val="21"/>
        </w:rPr>
        <w:t>Reference gene expression stability of adults fed on genetically modified rice was measured by using the raw data of adults fed on HH1 and BTSY63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f </w:t>
      </w:r>
      <w:r>
        <w:rPr>
          <w:b/>
          <w:szCs w:val="21"/>
        </w:rPr>
        <w:t>Reference gene expression stability of adults fed on genetically modified rice was measured by using the raw data of adults fed on HH1 and BTSY63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4:00Z</dcterms:created>
  <dc:creator>微软用户</dc:creator>
  <dc:description/>
  <cp:keywords/>
  <dc:language>en-US</dc:language>
  <cp:lastModifiedBy>微软用户</cp:lastModifiedBy>
  <dcterms:modified xsi:type="dcterms:W3CDTF">2013-11-27T05:44:00Z</dcterms:modified>
  <cp:revision>2</cp:revision>
  <dc:subject/>
  <dc:title/>
</cp:coreProperties>
</file>